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164C4" w14:textId="77777777" w:rsidR="00EA743E" w:rsidRPr="005D153D" w:rsidRDefault="00846959" w:rsidP="001D618C">
      <w:pPr>
        <w:jc w:val="both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5DE6D3FC" wp14:editId="7B5F401D">
            <wp:extent cx="5686425" cy="3505093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063" cy="35134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06E255" w14:textId="33004AA5" w:rsidR="00363D34" w:rsidRPr="0057501C" w:rsidRDefault="0055326F" w:rsidP="001D618C">
      <w:pPr>
        <w:jc w:val="both"/>
        <w:rPr>
          <w:bCs/>
          <w:lang w:val="en-US"/>
        </w:rPr>
      </w:pPr>
      <w:r w:rsidRPr="0057501C">
        <w:rPr>
          <w:bCs/>
          <w:lang w:val="en-US"/>
        </w:rPr>
        <w:t>Figure S</w:t>
      </w:r>
      <w:r w:rsidR="00FA254E">
        <w:rPr>
          <w:bCs/>
          <w:lang w:val="en-US"/>
        </w:rPr>
        <w:t>1</w:t>
      </w:r>
      <w:r w:rsidR="00EA743E" w:rsidRPr="0057501C">
        <w:rPr>
          <w:bCs/>
          <w:lang w:val="en-US"/>
        </w:rPr>
        <w:t xml:space="preserve">: Multiplication area and share of </w:t>
      </w:r>
      <w:r w:rsidR="00EA743E" w:rsidRPr="0057501C">
        <w:rPr>
          <w:bCs/>
          <w:i/>
          <w:lang w:val="en-US"/>
        </w:rPr>
        <w:t>pm7</w:t>
      </w:r>
      <w:r w:rsidR="00EA743E" w:rsidRPr="0057501C">
        <w:rPr>
          <w:bCs/>
          <w:lang w:val="en-US"/>
        </w:rPr>
        <w:t>-oat varieties of the whole European spring oat multiplication</w:t>
      </w:r>
      <w:r w:rsidR="006C56E9" w:rsidRPr="0057501C">
        <w:rPr>
          <w:bCs/>
          <w:lang w:val="en-US"/>
        </w:rPr>
        <w:t xml:space="preserve"> (Source: Nordsaat Saatzucht GmbH)</w:t>
      </w:r>
    </w:p>
    <w:sectPr w:rsidR="00363D34" w:rsidRPr="005750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18C"/>
    <w:rsid w:val="00075867"/>
    <w:rsid w:val="000904CC"/>
    <w:rsid w:val="00117AFE"/>
    <w:rsid w:val="00147228"/>
    <w:rsid w:val="00190069"/>
    <w:rsid w:val="001D5B47"/>
    <w:rsid w:val="001D618C"/>
    <w:rsid w:val="00224D95"/>
    <w:rsid w:val="00251197"/>
    <w:rsid w:val="002872DB"/>
    <w:rsid w:val="00293756"/>
    <w:rsid w:val="00310862"/>
    <w:rsid w:val="00353608"/>
    <w:rsid w:val="00363D34"/>
    <w:rsid w:val="00366971"/>
    <w:rsid w:val="00373F08"/>
    <w:rsid w:val="00453943"/>
    <w:rsid w:val="00505EE9"/>
    <w:rsid w:val="0055326F"/>
    <w:rsid w:val="005749B7"/>
    <w:rsid w:val="0057501C"/>
    <w:rsid w:val="005B3C34"/>
    <w:rsid w:val="005D153D"/>
    <w:rsid w:val="005D572E"/>
    <w:rsid w:val="00610C27"/>
    <w:rsid w:val="006C56E9"/>
    <w:rsid w:val="00734E02"/>
    <w:rsid w:val="007475EF"/>
    <w:rsid w:val="00783228"/>
    <w:rsid w:val="00846959"/>
    <w:rsid w:val="0085085F"/>
    <w:rsid w:val="00A36E1B"/>
    <w:rsid w:val="00A717E3"/>
    <w:rsid w:val="00AC5325"/>
    <w:rsid w:val="00AD6B77"/>
    <w:rsid w:val="00AE077D"/>
    <w:rsid w:val="00AF2AD5"/>
    <w:rsid w:val="00B22164"/>
    <w:rsid w:val="00B41D54"/>
    <w:rsid w:val="00BB43F6"/>
    <w:rsid w:val="00C756D8"/>
    <w:rsid w:val="00C864B8"/>
    <w:rsid w:val="00CA06C4"/>
    <w:rsid w:val="00CA4184"/>
    <w:rsid w:val="00CE3B88"/>
    <w:rsid w:val="00D77C01"/>
    <w:rsid w:val="00D87439"/>
    <w:rsid w:val="00DF08A5"/>
    <w:rsid w:val="00E40920"/>
    <w:rsid w:val="00E70109"/>
    <w:rsid w:val="00EA35A0"/>
    <w:rsid w:val="00EA743E"/>
    <w:rsid w:val="00FA254E"/>
    <w:rsid w:val="00FB4063"/>
    <w:rsid w:val="00FD03F3"/>
    <w:rsid w:val="00FE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DC1E9"/>
  <w15:chartTrackingRefBased/>
  <w15:docId w15:val="{9853057C-6275-44C8-A219-6E6EBBEA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2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Beuch</dc:creator>
  <cp:keywords/>
  <dc:description/>
  <cp:lastModifiedBy>Matthias neu</cp:lastModifiedBy>
  <cp:revision>6</cp:revision>
  <dcterms:created xsi:type="dcterms:W3CDTF">2021-09-24T06:35:00Z</dcterms:created>
  <dcterms:modified xsi:type="dcterms:W3CDTF">2022-07-23T12:27:00Z</dcterms:modified>
</cp:coreProperties>
</file>